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904276" w14:textId="06984D19" w:rsidR="00042292" w:rsidRDefault="00042292" w:rsidP="00042292">
      <w:pPr>
        <w:pStyle w:val="3"/>
        <w:rPr>
          <w:rFonts w:ascii="Times New Roman" w:hAnsi="Times New Roman" w:cs="Times New Roman"/>
          <w:b/>
          <w:color w:val="auto"/>
        </w:rPr>
      </w:pPr>
      <w:r w:rsidRPr="00565E21">
        <w:rPr>
          <w:rFonts w:ascii="Times New Roman" w:hAnsi="Times New Roman" w:cs="Times New Roman"/>
          <w:b/>
          <w:color w:val="auto"/>
        </w:rPr>
        <w:t xml:space="preserve">Table </w:t>
      </w:r>
      <w:r w:rsidR="00F6779C" w:rsidRPr="00565E21">
        <w:rPr>
          <w:rFonts w:ascii="Times New Roman" w:hAnsi="Times New Roman" w:cs="Times New Roman" w:hint="eastAsia"/>
          <w:b/>
          <w:color w:val="auto"/>
        </w:rPr>
        <w:t>S</w:t>
      </w:r>
      <w:r w:rsidR="002C25EE" w:rsidRPr="00565E21">
        <w:rPr>
          <w:rFonts w:ascii="Times New Roman" w:hAnsi="Times New Roman" w:cs="Times New Roman"/>
          <w:b/>
          <w:color w:val="auto"/>
        </w:rPr>
        <w:t>12</w:t>
      </w:r>
      <w:r w:rsidR="00F6779C" w:rsidRPr="00565E21">
        <w:rPr>
          <w:rFonts w:ascii="Times New Roman" w:hAnsi="Times New Roman" w:cs="Times New Roman" w:hint="eastAsia"/>
          <w:b/>
          <w:color w:val="auto"/>
        </w:rPr>
        <w:t xml:space="preserve"> </w:t>
      </w:r>
      <w:r w:rsidRPr="00565E21">
        <w:rPr>
          <w:rFonts w:ascii="Times New Roman" w:hAnsi="Times New Roman" w:cs="Times New Roman"/>
          <w:b/>
          <w:color w:val="auto"/>
        </w:rPr>
        <w:t xml:space="preserve"> Sample </w:t>
      </w:r>
      <w:r w:rsidR="00F6779C" w:rsidRPr="00565E21">
        <w:rPr>
          <w:rFonts w:ascii="Times New Roman" w:hAnsi="Times New Roman" w:cs="Times New Roman" w:hint="eastAsia"/>
          <w:b/>
          <w:color w:val="auto"/>
        </w:rPr>
        <w:t>t</w:t>
      </w:r>
      <w:r w:rsidR="002C25EE" w:rsidRPr="00565E21">
        <w:rPr>
          <w:rFonts w:ascii="Times New Roman" w:hAnsi="Times New Roman" w:cs="Times New Roman"/>
          <w:b/>
          <w:color w:val="auto"/>
        </w:rPr>
        <w:t xml:space="preserve">ypes </w:t>
      </w:r>
      <w:r w:rsidRPr="00565E21">
        <w:rPr>
          <w:rFonts w:ascii="Times New Roman" w:hAnsi="Times New Roman" w:cs="Times New Roman"/>
          <w:b/>
          <w:color w:val="auto"/>
        </w:rPr>
        <w:t xml:space="preserve">of </w:t>
      </w:r>
      <w:r w:rsidR="002C25EE" w:rsidRPr="00565E21">
        <w:rPr>
          <w:rFonts w:ascii="Times New Roman" w:hAnsi="Times New Roman" w:cs="Times New Roman"/>
          <w:b/>
          <w:color w:val="auto"/>
        </w:rPr>
        <w:t xml:space="preserve">the </w:t>
      </w:r>
      <w:r w:rsidR="00F6779C" w:rsidRPr="00565E21">
        <w:rPr>
          <w:rFonts w:ascii="Times New Roman" w:hAnsi="Times New Roman" w:cs="Times New Roman" w:hint="eastAsia"/>
          <w:b/>
          <w:color w:val="auto"/>
        </w:rPr>
        <w:t>o</w:t>
      </w:r>
      <w:r w:rsidR="002C25EE" w:rsidRPr="00565E21">
        <w:rPr>
          <w:rFonts w:ascii="Times New Roman" w:hAnsi="Times New Roman" w:cs="Times New Roman"/>
          <w:b/>
          <w:color w:val="auto"/>
        </w:rPr>
        <w:t xml:space="preserve">verrepresentation </w:t>
      </w:r>
      <w:r w:rsidR="00F6779C" w:rsidRPr="00565E21">
        <w:rPr>
          <w:rFonts w:ascii="Times New Roman" w:hAnsi="Times New Roman" w:cs="Times New Roman" w:hint="eastAsia"/>
          <w:b/>
          <w:color w:val="auto"/>
        </w:rPr>
        <w:t>s</w:t>
      </w:r>
      <w:r w:rsidR="002C25EE" w:rsidRPr="00565E21">
        <w:rPr>
          <w:rFonts w:ascii="Times New Roman" w:hAnsi="Times New Roman" w:cs="Times New Roman"/>
          <w:b/>
          <w:color w:val="auto"/>
        </w:rPr>
        <w:t>amples</w:t>
      </w:r>
    </w:p>
    <w:p w14:paraId="1BD27E98" w14:textId="77777777" w:rsidR="00565E21" w:rsidRPr="00565E21" w:rsidRDefault="00565E21" w:rsidP="00565E21">
      <w:pPr>
        <w:rPr>
          <w:rFonts w:hint="eastAsia"/>
        </w:rPr>
      </w:pPr>
    </w:p>
    <w:tbl>
      <w:tblPr>
        <w:tblStyle w:val="21"/>
        <w:tblW w:w="8959" w:type="dxa"/>
        <w:tblLayout w:type="fixed"/>
        <w:tblLook w:val="04A0" w:firstRow="1" w:lastRow="0" w:firstColumn="1" w:lastColumn="0" w:noHBand="0" w:noVBand="1"/>
      </w:tblPr>
      <w:tblGrid>
        <w:gridCol w:w="3369"/>
        <w:gridCol w:w="3402"/>
        <w:gridCol w:w="2188"/>
      </w:tblGrid>
      <w:tr w:rsidR="00DB27D2" w:rsidRPr="00F6779C" w14:paraId="2258F6A2" w14:textId="77777777" w:rsidTr="00100F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noWrap/>
            <w:hideMark/>
          </w:tcPr>
          <w:p w14:paraId="74865EB5" w14:textId="355D371E" w:rsidR="002C25EE" w:rsidRPr="00565E21" w:rsidRDefault="002C25EE" w:rsidP="00100F7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565E21">
              <w:rPr>
                <w:rFonts w:ascii="Times New Roman" w:eastAsia="Times New Roman" w:hAnsi="Times New Roman" w:cs="Times New Roman"/>
              </w:rPr>
              <w:t xml:space="preserve">Sample </w:t>
            </w:r>
            <w:r w:rsidR="00565E21">
              <w:rPr>
                <w:rFonts w:asciiTheme="minorEastAsia" w:hAnsiTheme="minorEastAsia" w:cs="Times New Roman" w:hint="eastAsia"/>
              </w:rPr>
              <w:t>t</w:t>
            </w:r>
            <w:r w:rsidRPr="00565E21">
              <w:rPr>
                <w:rFonts w:ascii="Times New Roman" w:eastAsia="Times New Roman" w:hAnsi="Times New Roman" w:cs="Times New Roman"/>
              </w:rPr>
              <w:t>ype</w:t>
            </w:r>
            <w:r w:rsidR="00EE6083" w:rsidRPr="00565E2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3402" w:type="dxa"/>
            <w:noWrap/>
            <w:hideMark/>
          </w:tcPr>
          <w:p w14:paraId="61EC4A27" w14:textId="070EFE73" w:rsidR="002C25EE" w:rsidRPr="00565E21" w:rsidRDefault="002C25EE" w:rsidP="00100F7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5E21">
              <w:rPr>
                <w:rFonts w:ascii="Times New Roman" w:eastAsia="Times New Roman" w:hAnsi="Times New Roman" w:cs="Times New Roman"/>
              </w:rPr>
              <w:t xml:space="preserve">Overrepresentation </w:t>
            </w:r>
            <w:r w:rsidR="00F6779C">
              <w:rPr>
                <w:rFonts w:ascii="Times New Roman" w:hAnsi="Times New Roman" w:cs="Times New Roman" w:hint="eastAsia"/>
              </w:rPr>
              <w:t>s</w:t>
            </w:r>
            <w:r w:rsidR="00F6779C" w:rsidRPr="00565E21">
              <w:rPr>
                <w:rFonts w:ascii="Times New Roman" w:eastAsia="Times New Roman" w:hAnsi="Times New Roman" w:cs="Times New Roman"/>
              </w:rPr>
              <w:t>amples</w:t>
            </w:r>
          </w:p>
        </w:tc>
        <w:tc>
          <w:tcPr>
            <w:tcW w:w="2188" w:type="dxa"/>
            <w:noWrap/>
            <w:hideMark/>
          </w:tcPr>
          <w:p w14:paraId="423264FC" w14:textId="654440CA" w:rsidR="002C25EE" w:rsidRPr="00565E21" w:rsidRDefault="002C25EE" w:rsidP="00100F7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65E21">
              <w:rPr>
                <w:rFonts w:ascii="Times New Roman" w:eastAsia="Times New Roman" w:hAnsi="Times New Roman" w:cs="Times New Roman"/>
              </w:rPr>
              <w:t xml:space="preserve">Total </w:t>
            </w:r>
            <w:r w:rsidR="00F6779C">
              <w:rPr>
                <w:rFonts w:ascii="Times New Roman" w:hAnsi="Times New Roman" w:cs="Times New Roman" w:hint="eastAsia"/>
              </w:rPr>
              <w:t>s</w:t>
            </w:r>
            <w:r w:rsidR="00F6779C" w:rsidRPr="00565E21">
              <w:rPr>
                <w:rFonts w:ascii="Times New Roman" w:eastAsia="Times New Roman" w:hAnsi="Times New Roman" w:cs="Times New Roman"/>
              </w:rPr>
              <w:t>amples</w:t>
            </w:r>
          </w:p>
        </w:tc>
      </w:tr>
      <w:tr w:rsidR="00DB27D2" w:rsidRPr="00F6779C" w14:paraId="7B386D2E" w14:textId="77777777" w:rsidTr="00565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il"/>
            </w:tcBorders>
            <w:noWrap/>
            <w:hideMark/>
          </w:tcPr>
          <w:p w14:paraId="49FA6B95" w14:textId="5C96758E" w:rsidR="002C25EE" w:rsidRPr="00565E21" w:rsidRDefault="002C25EE" w:rsidP="002C25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</w:rPr>
            </w:pPr>
            <w:r w:rsidRPr="00565E21">
              <w:rPr>
                <w:rFonts w:ascii="Times New Roman" w:hAnsi="Times New Roman" w:cs="Times New Roman"/>
                <w:b w:val="0"/>
              </w:rPr>
              <w:t>Tissue</w:t>
            </w:r>
          </w:p>
        </w:tc>
        <w:tc>
          <w:tcPr>
            <w:tcW w:w="3402" w:type="dxa"/>
            <w:tcBorders>
              <w:bottom w:val="nil"/>
            </w:tcBorders>
            <w:noWrap/>
            <w:hideMark/>
          </w:tcPr>
          <w:p w14:paraId="26FE1EF4" w14:textId="1328BE4D" w:rsidR="002C25EE" w:rsidRPr="00565E21" w:rsidRDefault="002C25EE" w:rsidP="002C25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6779C">
              <w:rPr>
                <w:rFonts w:ascii="Times New Roman" w:hAnsi="Times New Roman" w:cs="Times New Roman"/>
              </w:rPr>
              <w:t>7293 (41.71%)</w:t>
            </w:r>
          </w:p>
        </w:tc>
        <w:tc>
          <w:tcPr>
            <w:tcW w:w="2188" w:type="dxa"/>
            <w:tcBorders>
              <w:bottom w:val="nil"/>
            </w:tcBorders>
            <w:noWrap/>
            <w:hideMark/>
          </w:tcPr>
          <w:p w14:paraId="69EB1959" w14:textId="1D19512A" w:rsidR="002C25EE" w:rsidRPr="00565E21" w:rsidRDefault="002C25EE" w:rsidP="002C25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6779C">
              <w:rPr>
                <w:rFonts w:ascii="Times New Roman" w:hAnsi="Times New Roman" w:cs="Times New Roman"/>
              </w:rPr>
              <w:t>16,872 (40.43%)</w:t>
            </w:r>
          </w:p>
        </w:tc>
      </w:tr>
      <w:tr w:rsidR="00DB27D2" w:rsidRPr="00F6779C" w14:paraId="7877DEC6" w14:textId="77777777" w:rsidTr="00565E2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  <w:noWrap/>
            <w:hideMark/>
          </w:tcPr>
          <w:p w14:paraId="3EC17599" w14:textId="6F4B6CC8" w:rsidR="002C25EE" w:rsidRPr="00565E21" w:rsidRDefault="002C25EE" w:rsidP="002C25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</w:rPr>
            </w:pPr>
            <w:r w:rsidRPr="00565E21">
              <w:rPr>
                <w:rFonts w:ascii="Times New Roman" w:hAnsi="Times New Roman" w:cs="Times New Roman"/>
                <w:b w:val="0"/>
              </w:rPr>
              <w:t>Cell line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1EC93A0A" w14:textId="3B991B29" w:rsidR="002C25EE" w:rsidRPr="00565E21" w:rsidRDefault="002C25EE" w:rsidP="002C25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6779C">
              <w:rPr>
                <w:rFonts w:ascii="Times New Roman" w:hAnsi="Times New Roman" w:cs="Times New Roman"/>
              </w:rPr>
              <w:t>7967 (45.56%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noWrap/>
            <w:hideMark/>
          </w:tcPr>
          <w:p w14:paraId="0C1ABAAB" w14:textId="7BB3B9F3" w:rsidR="002C25EE" w:rsidRPr="00565E21" w:rsidRDefault="002C25EE" w:rsidP="002C25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6779C">
              <w:rPr>
                <w:rFonts w:ascii="Times New Roman" w:hAnsi="Times New Roman" w:cs="Times New Roman"/>
              </w:rPr>
              <w:t>13,949 (34.99%)</w:t>
            </w:r>
          </w:p>
        </w:tc>
      </w:tr>
      <w:tr w:rsidR="00DB27D2" w:rsidRPr="00F6779C" w14:paraId="1EE8675E" w14:textId="77777777" w:rsidTr="00565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  <w:noWrap/>
            <w:hideMark/>
          </w:tcPr>
          <w:p w14:paraId="29AA5C06" w14:textId="38F1991D" w:rsidR="002C25EE" w:rsidRPr="00565E21" w:rsidRDefault="002C25EE" w:rsidP="002C25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</w:rPr>
            </w:pPr>
            <w:r w:rsidRPr="00565E21">
              <w:rPr>
                <w:rFonts w:ascii="Times New Roman" w:hAnsi="Times New Roman" w:cs="Times New Roman"/>
                <w:b w:val="0"/>
              </w:rPr>
              <w:t>Primary cell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07992308" w14:textId="278BAE80" w:rsidR="002C25EE" w:rsidRPr="00565E21" w:rsidRDefault="002C25EE" w:rsidP="002C25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6779C">
              <w:rPr>
                <w:rFonts w:ascii="Times New Roman" w:hAnsi="Times New Roman" w:cs="Times New Roman"/>
              </w:rPr>
              <w:t>563 (3.22%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noWrap/>
            <w:hideMark/>
          </w:tcPr>
          <w:p w14:paraId="22512AEC" w14:textId="34B22A7C" w:rsidR="002C25EE" w:rsidRPr="00565E21" w:rsidRDefault="002C25EE" w:rsidP="002C25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6779C">
              <w:rPr>
                <w:rFonts w:ascii="Times New Roman" w:hAnsi="Times New Roman" w:cs="Times New Roman"/>
              </w:rPr>
              <w:t>3532 (8.86%)</w:t>
            </w:r>
          </w:p>
        </w:tc>
      </w:tr>
      <w:tr w:rsidR="00DB27D2" w:rsidRPr="00F6779C" w14:paraId="6FB4F3D4" w14:textId="77777777" w:rsidTr="00565E2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  <w:noWrap/>
            <w:hideMark/>
          </w:tcPr>
          <w:p w14:paraId="54D24D80" w14:textId="3214A38D" w:rsidR="002C25EE" w:rsidRPr="00565E21" w:rsidRDefault="002C25EE" w:rsidP="002C25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</w:rPr>
            </w:pPr>
            <w:r w:rsidRPr="00565E21">
              <w:rPr>
                <w:rFonts w:ascii="Times New Roman" w:hAnsi="Times New Roman" w:cs="Times New Roman"/>
                <w:b w:val="0"/>
                <w:i/>
              </w:rPr>
              <w:t>In vitro</w:t>
            </w:r>
            <w:r w:rsidRPr="00565E21">
              <w:rPr>
                <w:rFonts w:ascii="Times New Roman" w:hAnsi="Times New Roman" w:cs="Times New Roman"/>
                <w:b w:val="0"/>
              </w:rPr>
              <w:t xml:space="preserve"> differentiated cell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22F404DD" w14:textId="5CD31D28" w:rsidR="002C25EE" w:rsidRPr="00565E21" w:rsidRDefault="002C25EE" w:rsidP="002C25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6779C">
              <w:rPr>
                <w:rFonts w:ascii="Times New Roman" w:hAnsi="Times New Roman" w:cs="Times New Roman"/>
              </w:rPr>
              <w:t>962 (5.50%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noWrap/>
            <w:hideMark/>
          </w:tcPr>
          <w:p w14:paraId="5E3D460B" w14:textId="2A126591" w:rsidR="002C25EE" w:rsidRPr="00565E21" w:rsidRDefault="002C25EE" w:rsidP="002C25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6779C">
              <w:rPr>
                <w:rFonts w:ascii="Times New Roman" w:hAnsi="Times New Roman" w:cs="Times New Roman"/>
              </w:rPr>
              <w:t>3045 (7.64%)</w:t>
            </w:r>
          </w:p>
        </w:tc>
      </w:tr>
      <w:tr w:rsidR="00DB27D2" w:rsidRPr="00F6779C" w14:paraId="4A86D51E" w14:textId="77777777" w:rsidTr="00565E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nil"/>
            </w:tcBorders>
            <w:noWrap/>
            <w:hideMark/>
          </w:tcPr>
          <w:p w14:paraId="0BFAF212" w14:textId="1ECF43F2" w:rsidR="002C25EE" w:rsidRPr="00565E21" w:rsidRDefault="002C25EE" w:rsidP="002C25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</w:rPr>
            </w:pPr>
            <w:r w:rsidRPr="00565E21">
              <w:rPr>
                <w:rFonts w:ascii="Times New Roman" w:hAnsi="Times New Roman" w:cs="Times New Roman"/>
                <w:b w:val="0"/>
              </w:rPr>
              <w:t>Stem cells</w:t>
            </w:r>
          </w:p>
        </w:tc>
        <w:tc>
          <w:tcPr>
            <w:tcW w:w="3402" w:type="dxa"/>
            <w:tcBorders>
              <w:top w:val="nil"/>
              <w:bottom w:val="nil"/>
            </w:tcBorders>
            <w:noWrap/>
            <w:hideMark/>
          </w:tcPr>
          <w:p w14:paraId="35255F4D" w14:textId="106E4D58" w:rsidR="002C25EE" w:rsidRPr="00565E21" w:rsidRDefault="002C25EE" w:rsidP="002C25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6779C">
              <w:rPr>
                <w:rFonts w:ascii="Times New Roman" w:hAnsi="Times New Roman" w:cs="Times New Roman"/>
              </w:rPr>
              <w:t>579 (3.31%)</w:t>
            </w:r>
          </w:p>
        </w:tc>
        <w:tc>
          <w:tcPr>
            <w:tcW w:w="2188" w:type="dxa"/>
            <w:tcBorders>
              <w:top w:val="nil"/>
              <w:bottom w:val="nil"/>
            </w:tcBorders>
            <w:noWrap/>
            <w:hideMark/>
          </w:tcPr>
          <w:p w14:paraId="434BB5B6" w14:textId="7299E5CF" w:rsidR="002C25EE" w:rsidRPr="00565E21" w:rsidRDefault="002C25EE" w:rsidP="002C25E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6779C">
              <w:rPr>
                <w:rFonts w:ascii="Times New Roman" w:hAnsi="Times New Roman" w:cs="Times New Roman"/>
              </w:rPr>
              <w:t>1974 (4.95%)</w:t>
            </w:r>
          </w:p>
        </w:tc>
      </w:tr>
      <w:tr w:rsidR="00DB27D2" w:rsidRPr="00F6779C" w14:paraId="55DC9858" w14:textId="77777777" w:rsidTr="00565E21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</w:tcBorders>
            <w:noWrap/>
            <w:hideMark/>
          </w:tcPr>
          <w:p w14:paraId="31AABD1C" w14:textId="151222EC" w:rsidR="002C25EE" w:rsidRPr="00565E21" w:rsidRDefault="002C25EE" w:rsidP="002C25EE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</w:rPr>
            </w:pPr>
            <w:r w:rsidRPr="00565E21">
              <w:rPr>
                <w:rFonts w:ascii="Times New Roman" w:hAnsi="Times New Roman" w:cs="Times New Roman"/>
                <w:b w:val="0"/>
              </w:rPr>
              <w:t>Induced pluripotent stem cells</w:t>
            </w:r>
          </w:p>
        </w:tc>
        <w:tc>
          <w:tcPr>
            <w:tcW w:w="3402" w:type="dxa"/>
            <w:tcBorders>
              <w:top w:val="nil"/>
            </w:tcBorders>
            <w:noWrap/>
            <w:hideMark/>
          </w:tcPr>
          <w:p w14:paraId="7E25B382" w14:textId="73D280C9" w:rsidR="002C25EE" w:rsidRPr="00565E21" w:rsidRDefault="002C25EE" w:rsidP="002C25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6779C">
              <w:rPr>
                <w:rFonts w:ascii="Times New Roman" w:hAnsi="Times New Roman" w:cs="Times New Roman"/>
              </w:rPr>
              <w:t>53 (0.30%)</w:t>
            </w:r>
          </w:p>
        </w:tc>
        <w:tc>
          <w:tcPr>
            <w:tcW w:w="2188" w:type="dxa"/>
            <w:tcBorders>
              <w:top w:val="nil"/>
            </w:tcBorders>
            <w:noWrap/>
            <w:hideMark/>
          </w:tcPr>
          <w:p w14:paraId="36CF9D91" w14:textId="6DA3A30A" w:rsidR="002C25EE" w:rsidRPr="00565E21" w:rsidRDefault="002C25EE" w:rsidP="002C25E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F6779C">
              <w:rPr>
                <w:rFonts w:ascii="Times New Roman" w:hAnsi="Times New Roman" w:cs="Times New Roman"/>
              </w:rPr>
              <w:t>233 (0.58%)</w:t>
            </w:r>
          </w:p>
        </w:tc>
      </w:tr>
    </w:tbl>
    <w:p w14:paraId="00D82310" w14:textId="290B2C49" w:rsidR="002C25EE" w:rsidRPr="00565E21" w:rsidRDefault="00F6779C" w:rsidP="002C25EE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 w:hint="eastAsia"/>
          <w:i/>
          <w:iCs/>
        </w:rPr>
        <w:t>Note</w:t>
      </w:r>
      <w:r w:rsidRPr="00565E21">
        <w:rPr>
          <w:rFonts w:ascii="Times New Roman" w:hAnsi="Times New Roman" w:cs="Times New Roman" w:hint="eastAsia"/>
          <w:iCs/>
        </w:rPr>
        <w:t>:</w:t>
      </w:r>
      <w:r w:rsidRPr="00565E21">
        <w:rPr>
          <w:rFonts w:ascii="Times New Roman" w:hAnsi="Times New Roman" w:cs="Times New Roman"/>
          <w:iCs/>
        </w:rPr>
        <w:t xml:space="preserve"> </w:t>
      </w:r>
      <w:r w:rsidR="00D5093E" w:rsidRPr="00565E21">
        <w:rPr>
          <w:rFonts w:ascii="Times New Roman" w:hAnsi="Times New Roman" w:cs="Times New Roman"/>
          <w:iCs/>
        </w:rPr>
        <w:t>*</w:t>
      </w:r>
      <w:r w:rsidR="00565E21">
        <w:rPr>
          <w:rFonts w:ascii="Times New Roman" w:hAnsi="Times New Roman" w:cs="Times New Roman"/>
          <w:iCs/>
        </w:rPr>
        <w:t>, s</w:t>
      </w:r>
      <w:r w:rsidR="002C25EE" w:rsidRPr="00565E21">
        <w:rPr>
          <w:rFonts w:ascii="Times New Roman" w:hAnsi="Times New Roman" w:cs="Times New Roman"/>
          <w:iCs/>
        </w:rPr>
        <w:t>ematic terms were annotated by MetaSRA database.</w:t>
      </w:r>
      <w:bookmarkStart w:id="0" w:name="_GoBack"/>
      <w:bookmarkEnd w:id="0"/>
    </w:p>
    <w:p w14:paraId="6CB689D4" w14:textId="2154F46F" w:rsidR="00C22C14" w:rsidRPr="00F6779C" w:rsidRDefault="00C22C14">
      <w:pPr>
        <w:rPr>
          <w:rFonts w:ascii="Times New Roman" w:hAnsi="Times New Roman" w:cs="Times New Roman"/>
        </w:rPr>
      </w:pPr>
    </w:p>
    <w:p w14:paraId="1310697A" w14:textId="77777777" w:rsidR="002C25EE" w:rsidRPr="00F6779C" w:rsidRDefault="002C25EE">
      <w:pPr>
        <w:rPr>
          <w:rFonts w:ascii="Times New Roman" w:hAnsi="Times New Roman" w:cs="Times New Roman"/>
        </w:rPr>
      </w:pPr>
    </w:p>
    <w:sectPr w:rsidR="002C25EE" w:rsidRPr="00F6779C" w:rsidSect="002565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441E21" w14:textId="77777777" w:rsidR="00B15469" w:rsidRDefault="00B15469" w:rsidP="00F6779C">
      <w:r>
        <w:separator/>
      </w:r>
    </w:p>
  </w:endnote>
  <w:endnote w:type="continuationSeparator" w:id="0">
    <w:p w14:paraId="5B4C56CF" w14:textId="77777777" w:rsidR="00B15469" w:rsidRDefault="00B15469" w:rsidP="00F677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8E4613" w14:textId="77777777" w:rsidR="00B15469" w:rsidRDefault="00B15469" w:rsidP="00F6779C">
      <w:r>
        <w:separator/>
      </w:r>
    </w:p>
  </w:footnote>
  <w:footnote w:type="continuationSeparator" w:id="0">
    <w:p w14:paraId="714B08A4" w14:textId="77777777" w:rsidR="00B15469" w:rsidRDefault="00B15469" w:rsidP="00F677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2292"/>
    <w:rsid w:val="00006763"/>
    <w:rsid w:val="00023104"/>
    <w:rsid w:val="000241A0"/>
    <w:rsid w:val="00042292"/>
    <w:rsid w:val="00042DA8"/>
    <w:rsid w:val="00050735"/>
    <w:rsid w:val="00076BE1"/>
    <w:rsid w:val="000B66B6"/>
    <w:rsid w:val="000C412F"/>
    <w:rsid w:val="000F0BC9"/>
    <w:rsid w:val="000F6F5A"/>
    <w:rsid w:val="00100F73"/>
    <w:rsid w:val="00112BB9"/>
    <w:rsid w:val="001435A3"/>
    <w:rsid w:val="001546DA"/>
    <w:rsid w:val="00166548"/>
    <w:rsid w:val="00175BF1"/>
    <w:rsid w:val="00181D7C"/>
    <w:rsid w:val="00194985"/>
    <w:rsid w:val="0019713B"/>
    <w:rsid w:val="001B3287"/>
    <w:rsid w:val="001C0009"/>
    <w:rsid w:val="001D2541"/>
    <w:rsid w:val="001D27F4"/>
    <w:rsid w:val="001D4138"/>
    <w:rsid w:val="001F19A3"/>
    <w:rsid w:val="002009CB"/>
    <w:rsid w:val="002058F4"/>
    <w:rsid w:val="00213FD8"/>
    <w:rsid w:val="00230179"/>
    <w:rsid w:val="0023576E"/>
    <w:rsid w:val="002410A1"/>
    <w:rsid w:val="0024769E"/>
    <w:rsid w:val="002502F3"/>
    <w:rsid w:val="00250AE9"/>
    <w:rsid w:val="002545F3"/>
    <w:rsid w:val="0025657B"/>
    <w:rsid w:val="00265B0C"/>
    <w:rsid w:val="002749DC"/>
    <w:rsid w:val="00283DE2"/>
    <w:rsid w:val="002B3C30"/>
    <w:rsid w:val="002B4A21"/>
    <w:rsid w:val="002C25EE"/>
    <w:rsid w:val="002D08A2"/>
    <w:rsid w:val="002D720A"/>
    <w:rsid w:val="00316EDA"/>
    <w:rsid w:val="003405BC"/>
    <w:rsid w:val="00344AFC"/>
    <w:rsid w:val="0035470B"/>
    <w:rsid w:val="00383E7E"/>
    <w:rsid w:val="003B0045"/>
    <w:rsid w:val="003B42F3"/>
    <w:rsid w:val="003B77FD"/>
    <w:rsid w:val="003C34BB"/>
    <w:rsid w:val="003D3FB5"/>
    <w:rsid w:val="003E2791"/>
    <w:rsid w:val="003E694B"/>
    <w:rsid w:val="00402074"/>
    <w:rsid w:val="00414540"/>
    <w:rsid w:val="004231EB"/>
    <w:rsid w:val="004372DC"/>
    <w:rsid w:val="004405D5"/>
    <w:rsid w:val="004420CE"/>
    <w:rsid w:val="0044469A"/>
    <w:rsid w:val="0045193C"/>
    <w:rsid w:val="00456929"/>
    <w:rsid w:val="00471BFF"/>
    <w:rsid w:val="00476722"/>
    <w:rsid w:val="00494048"/>
    <w:rsid w:val="004942B6"/>
    <w:rsid w:val="004A4EBA"/>
    <w:rsid w:val="004B42E4"/>
    <w:rsid w:val="004B7301"/>
    <w:rsid w:val="004B7867"/>
    <w:rsid w:val="004C4FAE"/>
    <w:rsid w:val="004D1B1B"/>
    <w:rsid w:val="004F6878"/>
    <w:rsid w:val="00531BAB"/>
    <w:rsid w:val="00532FD4"/>
    <w:rsid w:val="0053352E"/>
    <w:rsid w:val="0054168A"/>
    <w:rsid w:val="00560129"/>
    <w:rsid w:val="00565A1B"/>
    <w:rsid w:val="00565E21"/>
    <w:rsid w:val="00572592"/>
    <w:rsid w:val="00576169"/>
    <w:rsid w:val="00582348"/>
    <w:rsid w:val="00585C69"/>
    <w:rsid w:val="005876E9"/>
    <w:rsid w:val="00593691"/>
    <w:rsid w:val="005B4168"/>
    <w:rsid w:val="005B5AC5"/>
    <w:rsid w:val="005C1839"/>
    <w:rsid w:val="005D67C2"/>
    <w:rsid w:val="005E7CD8"/>
    <w:rsid w:val="005F39EE"/>
    <w:rsid w:val="006117C1"/>
    <w:rsid w:val="00612683"/>
    <w:rsid w:val="00623D2A"/>
    <w:rsid w:val="006348D9"/>
    <w:rsid w:val="00636E93"/>
    <w:rsid w:val="00660616"/>
    <w:rsid w:val="00676437"/>
    <w:rsid w:val="006804BD"/>
    <w:rsid w:val="00686A97"/>
    <w:rsid w:val="006918BF"/>
    <w:rsid w:val="006A2518"/>
    <w:rsid w:val="006B20AD"/>
    <w:rsid w:val="006D17A3"/>
    <w:rsid w:val="007060D6"/>
    <w:rsid w:val="00715E91"/>
    <w:rsid w:val="007319DA"/>
    <w:rsid w:val="007346C5"/>
    <w:rsid w:val="00750562"/>
    <w:rsid w:val="00760CBE"/>
    <w:rsid w:val="007749D2"/>
    <w:rsid w:val="0078361E"/>
    <w:rsid w:val="00796F7D"/>
    <w:rsid w:val="007A51BC"/>
    <w:rsid w:val="007B3EC8"/>
    <w:rsid w:val="007B5CAF"/>
    <w:rsid w:val="007E1BA2"/>
    <w:rsid w:val="008225CB"/>
    <w:rsid w:val="0082421D"/>
    <w:rsid w:val="008262D3"/>
    <w:rsid w:val="00837861"/>
    <w:rsid w:val="00866CB0"/>
    <w:rsid w:val="0087469C"/>
    <w:rsid w:val="008A36EA"/>
    <w:rsid w:val="008A5495"/>
    <w:rsid w:val="008B59B7"/>
    <w:rsid w:val="008D2154"/>
    <w:rsid w:val="008D73B3"/>
    <w:rsid w:val="008E4826"/>
    <w:rsid w:val="008E6BE1"/>
    <w:rsid w:val="008E73FC"/>
    <w:rsid w:val="008F1FFF"/>
    <w:rsid w:val="00902E26"/>
    <w:rsid w:val="00902FE1"/>
    <w:rsid w:val="00906B15"/>
    <w:rsid w:val="00910C48"/>
    <w:rsid w:val="00954DDB"/>
    <w:rsid w:val="00956638"/>
    <w:rsid w:val="00961947"/>
    <w:rsid w:val="00966D43"/>
    <w:rsid w:val="00997FA0"/>
    <w:rsid w:val="009A1221"/>
    <w:rsid w:val="009C3AAD"/>
    <w:rsid w:val="009D6A1B"/>
    <w:rsid w:val="009E5027"/>
    <w:rsid w:val="009F64BF"/>
    <w:rsid w:val="009F7369"/>
    <w:rsid w:val="00A3632B"/>
    <w:rsid w:val="00A36EE1"/>
    <w:rsid w:val="00A600DC"/>
    <w:rsid w:val="00A65980"/>
    <w:rsid w:val="00A926DF"/>
    <w:rsid w:val="00A972C8"/>
    <w:rsid w:val="00AA2E48"/>
    <w:rsid w:val="00AB6439"/>
    <w:rsid w:val="00AC2992"/>
    <w:rsid w:val="00AC7529"/>
    <w:rsid w:val="00AD06C6"/>
    <w:rsid w:val="00AD48CD"/>
    <w:rsid w:val="00AD5345"/>
    <w:rsid w:val="00AE1D2A"/>
    <w:rsid w:val="00AE74EC"/>
    <w:rsid w:val="00B0125E"/>
    <w:rsid w:val="00B035FF"/>
    <w:rsid w:val="00B04138"/>
    <w:rsid w:val="00B06272"/>
    <w:rsid w:val="00B1490C"/>
    <w:rsid w:val="00B15469"/>
    <w:rsid w:val="00B20CA3"/>
    <w:rsid w:val="00B3292C"/>
    <w:rsid w:val="00B456B3"/>
    <w:rsid w:val="00B533F1"/>
    <w:rsid w:val="00B5625C"/>
    <w:rsid w:val="00B83F69"/>
    <w:rsid w:val="00B901FA"/>
    <w:rsid w:val="00B94AE8"/>
    <w:rsid w:val="00BA0963"/>
    <w:rsid w:val="00BA103E"/>
    <w:rsid w:val="00BC2D4E"/>
    <w:rsid w:val="00BD1BFF"/>
    <w:rsid w:val="00BD47DD"/>
    <w:rsid w:val="00BE5F1D"/>
    <w:rsid w:val="00C07079"/>
    <w:rsid w:val="00C21D96"/>
    <w:rsid w:val="00C22C14"/>
    <w:rsid w:val="00C3453E"/>
    <w:rsid w:val="00C40533"/>
    <w:rsid w:val="00C406AA"/>
    <w:rsid w:val="00C52529"/>
    <w:rsid w:val="00C55EC1"/>
    <w:rsid w:val="00C56B89"/>
    <w:rsid w:val="00C648A8"/>
    <w:rsid w:val="00C932EC"/>
    <w:rsid w:val="00C97A9D"/>
    <w:rsid w:val="00CA1938"/>
    <w:rsid w:val="00CB2530"/>
    <w:rsid w:val="00CC3166"/>
    <w:rsid w:val="00CE5BD4"/>
    <w:rsid w:val="00D01A1E"/>
    <w:rsid w:val="00D122BD"/>
    <w:rsid w:val="00D167F6"/>
    <w:rsid w:val="00D31B60"/>
    <w:rsid w:val="00D45E13"/>
    <w:rsid w:val="00D5093E"/>
    <w:rsid w:val="00D61D40"/>
    <w:rsid w:val="00D92972"/>
    <w:rsid w:val="00DA405A"/>
    <w:rsid w:val="00DB27D2"/>
    <w:rsid w:val="00DB7C15"/>
    <w:rsid w:val="00DC3F5F"/>
    <w:rsid w:val="00DC721D"/>
    <w:rsid w:val="00DD08B7"/>
    <w:rsid w:val="00E061DB"/>
    <w:rsid w:val="00E07071"/>
    <w:rsid w:val="00E07760"/>
    <w:rsid w:val="00E1591E"/>
    <w:rsid w:val="00E16DF4"/>
    <w:rsid w:val="00E34C4A"/>
    <w:rsid w:val="00E54A73"/>
    <w:rsid w:val="00E660DD"/>
    <w:rsid w:val="00E85261"/>
    <w:rsid w:val="00E85A89"/>
    <w:rsid w:val="00E9079B"/>
    <w:rsid w:val="00EA118C"/>
    <w:rsid w:val="00EA3B4F"/>
    <w:rsid w:val="00EB4B3D"/>
    <w:rsid w:val="00EC09BB"/>
    <w:rsid w:val="00EC0AD6"/>
    <w:rsid w:val="00EC69A1"/>
    <w:rsid w:val="00EE312B"/>
    <w:rsid w:val="00EE6083"/>
    <w:rsid w:val="00F21ABF"/>
    <w:rsid w:val="00F25539"/>
    <w:rsid w:val="00F334EE"/>
    <w:rsid w:val="00F50CBF"/>
    <w:rsid w:val="00F559AD"/>
    <w:rsid w:val="00F62B11"/>
    <w:rsid w:val="00F6779C"/>
    <w:rsid w:val="00F72BA9"/>
    <w:rsid w:val="00F76362"/>
    <w:rsid w:val="00F8705B"/>
    <w:rsid w:val="00F97FF4"/>
    <w:rsid w:val="00FA0158"/>
    <w:rsid w:val="00FB352D"/>
    <w:rsid w:val="00FC52FB"/>
    <w:rsid w:val="00FD1513"/>
    <w:rsid w:val="00FE3792"/>
    <w:rsid w:val="00FF6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672D95"/>
  <w15:docId w15:val="{C5AEEA41-B9FA-4B71-8020-15E8DE6C8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2292"/>
  </w:style>
  <w:style w:type="paragraph" w:styleId="3">
    <w:name w:val="heading 3"/>
    <w:basedOn w:val="a"/>
    <w:next w:val="a"/>
    <w:link w:val="30"/>
    <w:uiPriority w:val="9"/>
    <w:unhideWhenUsed/>
    <w:qFormat/>
    <w:rsid w:val="0004229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042292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table" w:styleId="a3">
    <w:name w:val="Table Grid"/>
    <w:basedOn w:val="a1"/>
    <w:uiPriority w:val="39"/>
    <w:rsid w:val="002C25EE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uiPriority w:val="44"/>
    <w:rsid w:val="002C25E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">
    <w:name w:val="无格式表格 51"/>
    <w:basedOn w:val="a1"/>
    <w:uiPriority w:val="45"/>
    <w:rsid w:val="002C25E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31">
    <w:name w:val="无格式表格 31"/>
    <w:basedOn w:val="a1"/>
    <w:uiPriority w:val="43"/>
    <w:rsid w:val="002C25E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1">
    <w:name w:val="无格式表格 21"/>
    <w:basedOn w:val="a1"/>
    <w:uiPriority w:val="42"/>
    <w:rsid w:val="002C25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677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677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6779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779C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6779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6779C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F6779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6779C"/>
  </w:style>
  <w:style w:type="character" w:customStyle="1" w:styleId="ac">
    <w:name w:val="批注文字 字符"/>
    <w:basedOn w:val="a0"/>
    <w:link w:val="ab"/>
    <w:uiPriority w:val="99"/>
    <w:semiHidden/>
    <w:rsid w:val="00F6779C"/>
  </w:style>
  <w:style w:type="paragraph" w:styleId="ad">
    <w:name w:val="annotation subject"/>
    <w:basedOn w:val="ab"/>
    <w:next w:val="ab"/>
    <w:link w:val="ae"/>
    <w:uiPriority w:val="99"/>
    <w:semiHidden/>
    <w:unhideWhenUsed/>
    <w:rsid w:val="00F6779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6779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Jianlei</dc:creator>
  <cp:keywords/>
  <dc:description/>
  <cp:lastModifiedBy>谢珊珊</cp:lastModifiedBy>
  <cp:revision>17</cp:revision>
  <dcterms:created xsi:type="dcterms:W3CDTF">2021-03-17T04:20:00Z</dcterms:created>
  <dcterms:modified xsi:type="dcterms:W3CDTF">2022-02-25T07:08:00Z</dcterms:modified>
</cp:coreProperties>
</file>